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61" w:type="dxa"/>
        <w:tblInd w:w="108" w:type="dxa"/>
        <w:tblLook w:val="04A0"/>
      </w:tblPr>
      <w:tblGrid>
        <w:gridCol w:w="944"/>
        <w:gridCol w:w="1764"/>
        <w:gridCol w:w="868"/>
        <w:gridCol w:w="1488"/>
        <w:gridCol w:w="920"/>
        <w:gridCol w:w="1577"/>
      </w:tblGrid>
      <w:tr w:rsidR="00854484" w:rsidRPr="00C53E81" w:rsidTr="00AE4B23">
        <w:trPr>
          <w:trHeight w:val="2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313F3C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verage Guideline: </w:t>
            </w:r>
            <w:r w:rsidR="00854484"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313F3C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Overage Guideline: </w:t>
            </w:r>
            <w:r w:rsidR="00854484"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SC</w:t>
            </w:r>
          </w:p>
        </w:tc>
      </w:tr>
      <w:tr w:rsidR="00854484" w:rsidRPr="00C53E81" w:rsidTr="00AE4B23">
        <w:trPr>
          <w:trHeight w:val="2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hic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54484" w:rsidRPr="00C53E81" w:rsidRDefault="00854484" w:rsidP="00AE4B23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nge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ur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n and Zinc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1-1.39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8-1.448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3-1.29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3-1.294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6-1.5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8-1.787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2-1.3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1-1.440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aci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0-1.24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6-1.344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3-1.48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1-1.910</w:t>
            </w: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1-1.24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i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s A and 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54484" w:rsidRPr="00C53E81" w:rsidTr="00313F3C">
        <w:trPr>
          <w:trHeight w:val="2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E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854484" w:rsidRPr="00C53E81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793CBE" w:rsidRPr="00006170" w:rsidRDefault="00793CBE" w:rsidP="00414FBF">
      <w:pPr>
        <w:rPr>
          <w:rFonts w:ascii="Arial" w:hAnsi="Arial" w:cs="Arial"/>
          <w:b/>
        </w:rPr>
      </w:pPr>
    </w:p>
    <w:sectPr w:rsidR="00793CBE" w:rsidRPr="00006170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90E" w:rsidRDefault="009B290E" w:rsidP="00A65DBF">
      <w:pPr>
        <w:spacing w:after="0" w:line="240" w:lineRule="auto"/>
      </w:pPr>
      <w:r>
        <w:separator/>
      </w:r>
    </w:p>
  </w:endnote>
  <w:endnote w:type="continuationSeparator" w:id="0">
    <w:p w:rsidR="009B290E" w:rsidRDefault="009B290E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90E" w:rsidRDefault="009B290E" w:rsidP="00A65DBF">
      <w:pPr>
        <w:spacing w:after="0" w:line="240" w:lineRule="auto"/>
      </w:pPr>
      <w:r>
        <w:separator/>
      </w:r>
    </w:p>
  </w:footnote>
  <w:footnote w:type="continuationSeparator" w:id="0">
    <w:p w:rsidR="009B290E" w:rsidRDefault="009B290E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2B98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3F3C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4FB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BEA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90E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4B23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3E81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858F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8C3911-E06F-4CB8-84D0-28E0004B2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201</cp:revision>
  <dcterms:created xsi:type="dcterms:W3CDTF">2018-03-01T14:59:00Z</dcterms:created>
  <dcterms:modified xsi:type="dcterms:W3CDTF">2018-03-19T20:35:00Z</dcterms:modified>
</cp:coreProperties>
</file>